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475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495"/>
        <w:gridCol w:w="931"/>
        <w:gridCol w:w="1546"/>
        <w:gridCol w:w="1614"/>
        <w:gridCol w:w="1373"/>
        <w:gridCol w:w="987"/>
      </w:tblGrid>
      <w:tr w:rsidR="00831CC6" w:rsidRPr="00827E60" w14:paraId="777C721B" w14:textId="77777777" w:rsidTr="00511506">
        <w:trPr>
          <w:trHeight w:val="373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C0DA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59B6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lonality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9853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6FB6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ntigen retrieval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5E81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Incubatio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35FB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C417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lone</w:t>
            </w:r>
          </w:p>
        </w:tc>
      </w:tr>
      <w:tr w:rsidR="00831CC6" w:rsidRPr="00827E60" w14:paraId="1A2770B6" w14:textId="77777777" w:rsidTr="00511506">
        <w:trPr>
          <w:trHeight w:val="373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6825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p5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5AD6" w14:textId="77777777" w:rsidR="00831C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Mouse</w:t>
            </w:r>
          </w:p>
          <w:p w14:paraId="04F3A647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9FCD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432F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CC1 90°C</w:t>
            </w:r>
          </w:p>
          <w:p w14:paraId="1E6F0F09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56 mi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7F26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24 min at 37 °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9519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Zytomed</w:t>
            </w:r>
            <w:proofErr w:type="spellEnd"/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8DB6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BP53-12</w:t>
            </w:r>
          </w:p>
        </w:tc>
      </w:tr>
      <w:tr w:rsidR="00831CC6" w:rsidRPr="00827E60" w14:paraId="16306D02" w14:textId="77777777" w:rsidTr="00511506">
        <w:trPr>
          <w:trHeight w:val="373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B7AD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β-cateni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6594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Rabbit Polyclonal</w:t>
            </w:r>
          </w:p>
          <w:p w14:paraId="79DFB0CF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(AB_286462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F16F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E919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CC1 90°C</w:t>
            </w:r>
          </w:p>
          <w:p w14:paraId="148B1949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16 mi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B7A6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24 min at 37 °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22A2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Zytomed</w:t>
            </w:r>
            <w:proofErr w:type="spellEnd"/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9E0E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31CC6" w:rsidRPr="00827E60" w14:paraId="12282838" w14:textId="77777777" w:rsidTr="00511506">
        <w:trPr>
          <w:trHeight w:val="373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AB1C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Ki6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32A7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1692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Ready to us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BA13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CC1 90°C</w:t>
            </w:r>
          </w:p>
          <w:p w14:paraId="52905F57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32 mi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70F0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16 min at 37 °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62FC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Roch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0F14" w14:textId="77777777" w:rsidR="00831CC6" w:rsidRPr="00827E60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27E60">
              <w:rPr>
                <w:rFonts w:cs="Arial"/>
                <w:color w:val="000000"/>
                <w:sz w:val="20"/>
                <w:szCs w:val="20"/>
                <w:lang w:val="en-US"/>
              </w:rPr>
              <w:t>30-9</w:t>
            </w:r>
          </w:p>
        </w:tc>
      </w:tr>
      <w:tr w:rsidR="00831CC6" w:rsidRPr="00166EC6" w14:paraId="3D23CE02" w14:textId="77777777" w:rsidTr="00FB1237">
        <w:trPr>
          <w:trHeight w:val="373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976E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1B72" w14:textId="5FA157D8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abbit </w:t>
            </w:r>
            <w:r w:rsidR="003F69A5"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BF00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53FE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CC1 90°C</w:t>
            </w:r>
          </w:p>
          <w:p w14:paraId="62910DD0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40 mi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DCE5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24 min at 37 °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3275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DC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7051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SP7</w:t>
            </w:r>
          </w:p>
        </w:tc>
      </w:tr>
      <w:tr w:rsidR="00831CC6" w:rsidRPr="00166EC6" w14:paraId="768D3A80" w14:textId="77777777" w:rsidTr="00FB1237">
        <w:trPr>
          <w:trHeight w:val="373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02DD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FAP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8D7D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A68A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C377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C1 90°C </w:t>
            </w:r>
          </w:p>
          <w:p w14:paraId="49698312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48min.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3762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36°C 60min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8F62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61EB" w14:textId="77777777" w:rsidR="00831CC6" w:rsidRPr="00166EC6" w:rsidRDefault="00831CC6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SP325</w:t>
            </w:r>
          </w:p>
        </w:tc>
      </w:tr>
      <w:tr w:rsidR="00FB1237" w:rsidRPr="00166EC6" w14:paraId="401BD29F" w14:textId="77777777" w:rsidTr="00FB1237">
        <w:trPr>
          <w:trHeight w:val="373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13D9" w14:textId="747D01EC" w:rsidR="00FB1237" w:rsidRPr="00166EC6" w:rsidRDefault="00FB1237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SH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B5F74" w14:textId="77777777" w:rsidR="00FB1237" w:rsidRPr="00166EC6" w:rsidRDefault="00FB1237" w:rsidP="00FB1237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ouse</w:t>
            </w:r>
          </w:p>
          <w:p w14:paraId="327D4EBD" w14:textId="5C49AEA5" w:rsidR="00FB1237" w:rsidRPr="00166EC6" w:rsidRDefault="00FB1237" w:rsidP="00FB1237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27983" w14:textId="1EB6C24D" w:rsidR="00FB1237" w:rsidRPr="00166EC6" w:rsidRDefault="00FB1237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Ready to us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C49B0" w14:textId="5EA5F853" w:rsidR="00FB1237" w:rsidRPr="00166EC6" w:rsidRDefault="00FB1237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66EC6">
              <w:rPr>
                <w:rFonts w:cs="Arial"/>
                <w:color w:val="000000"/>
                <w:sz w:val="20"/>
                <w:szCs w:val="20"/>
              </w:rPr>
              <w:t>CC1 100°C 40min.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3E07F" w14:textId="7FB3FE7E" w:rsidR="00FB1237" w:rsidRPr="00166EC6" w:rsidRDefault="00FB1237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66EC6">
              <w:rPr>
                <w:rFonts w:cs="Arial"/>
                <w:color w:val="000000"/>
                <w:sz w:val="20"/>
                <w:szCs w:val="20"/>
              </w:rPr>
              <w:t>36°C 12min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82FD9" w14:textId="45F8FBA8" w:rsidR="00FB1237" w:rsidRPr="00166EC6" w:rsidRDefault="00FB1237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66EC6">
              <w:rPr>
                <w:rFonts w:cs="Arial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44CA" w14:textId="25B39C16" w:rsidR="00FB1237" w:rsidRPr="00166EC6" w:rsidRDefault="00FB1237" w:rsidP="0051150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G219-1129</w:t>
            </w:r>
          </w:p>
        </w:tc>
      </w:tr>
      <w:tr w:rsidR="008F7DCA" w:rsidRPr="00166EC6" w14:paraId="50D49CFD" w14:textId="77777777" w:rsidTr="00511506">
        <w:trPr>
          <w:trHeight w:val="373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EBAEE" w14:textId="429CAFB9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SH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95404" w14:textId="77777777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ouse</w:t>
            </w:r>
          </w:p>
          <w:p w14:paraId="11360286" w14:textId="2338FBB7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B7BC9" w14:textId="2E5D4AB4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8B532" w14:textId="6A718380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CC1 90°C 32min.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C1D94" w14:textId="4CDAC68E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36°C 24min.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76525" w14:textId="69874CA9" w:rsidR="008F7DCA" w:rsidRPr="00166EC6" w:rsidRDefault="00E36B46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DCS Innovative Diagnostic-System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026FE" w14:textId="4D755B68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8F7DCA" w:rsidRPr="00166EC6" w14:paraId="078013F7" w14:textId="77777777" w:rsidTr="00511506">
        <w:trPr>
          <w:trHeight w:val="373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9469D" w14:textId="77B226D4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LH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53FA0" w14:textId="77777777" w:rsidR="00E36B46" w:rsidRPr="00166EC6" w:rsidRDefault="00E36B46" w:rsidP="00E36B4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ouse</w:t>
            </w:r>
          </w:p>
          <w:p w14:paraId="5AA6BB64" w14:textId="7896AFD8" w:rsidR="008F7DCA" w:rsidRPr="00166EC6" w:rsidRDefault="00E36B46" w:rsidP="00E36B46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FDAAC" w14:textId="2C8C20F3" w:rsidR="008F7DCA" w:rsidRPr="00166EC6" w:rsidRDefault="00E36B46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1:7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4CF2D" w14:textId="32B7C3D8" w:rsidR="008F7DCA" w:rsidRPr="00166EC6" w:rsidRDefault="00E36B46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CC1 90°C 72min.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CD142" w14:textId="2569B134" w:rsidR="008F7DCA" w:rsidRPr="00166EC6" w:rsidRDefault="00E36B46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36°C 60min. + Amplification 4min.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497A2" w14:textId="30460D56" w:rsidR="008F7DCA" w:rsidRPr="00166EC6" w:rsidRDefault="00E36B46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Zytomed</w:t>
            </w:r>
            <w:proofErr w:type="spellEnd"/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System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06B5" w14:textId="1DB41F0B" w:rsidR="008F7DCA" w:rsidRPr="00166EC6" w:rsidRDefault="00E36B46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G168-15</w:t>
            </w:r>
          </w:p>
        </w:tc>
      </w:tr>
      <w:tr w:rsidR="008F7DCA" w:rsidRPr="00166EC6" w14:paraId="69D68AD3" w14:textId="77777777" w:rsidTr="00511506">
        <w:trPr>
          <w:trHeight w:val="373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94D5" w14:textId="45256C53" w:rsidR="008F7DCA" w:rsidRPr="00166EC6" w:rsidRDefault="008F7DCA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PMS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096DA" w14:textId="0AEA0F48" w:rsidR="008F7DCA" w:rsidRPr="00166EC6" w:rsidRDefault="00457F83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8237A" w14:textId="7C19E45B" w:rsidR="008F7DCA" w:rsidRPr="00166EC6" w:rsidRDefault="00457F83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1:2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E9F1" w14:textId="17ABF2DC" w:rsidR="008F7DCA" w:rsidRPr="00166EC6" w:rsidRDefault="00457F83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CC1 90°C 72min.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CAE9A" w14:textId="3AD25869" w:rsidR="008F7DCA" w:rsidRPr="00166EC6" w:rsidRDefault="00457F83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36°C 100min.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FA93" w14:textId="513829A7" w:rsidR="008F7DCA" w:rsidRPr="00166EC6" w:rsidRDefault="00457F83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3AED2" w14:textId="2C4F5E00" w:rsidR="008F7DCA" w:rsidRPr="00166EC6" w:rsidRDefault="00457F83" w:rsidP="008F7DC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66EC6">
              <w:rPr>
                <w:rFonts w:cs="Arial"/>
                <w:color w:val="000000"/>
                <w:sz w:val="20"/>
                <w:szCs w:val="20"/>
                <w:lang w:val="en-US"/>
              </w:rPr>
              <w:t>EP51</w:t>
            </w:r>
          </w:p>
        </w:tc>
      </w:tr>
    </w:tbl>
    <w:p w14:paraId="4FB6E53D" w14:textId="77777777" w:rsidR="00FB1237" w:rsidRPr="00166EC6" w:rsidRDefault="00511506">
      <w:pPr>
        <w:rPr>
          <w:lang w:val="en-US"/>
        </w:rPr>
      </w:pPr>
      <w:r w:rsidRPr="00166EC6">
        <w:rPr>
          <w:b/>
          <w:bCs/>
          <w:lang w:val="en-US"/>
        </w:rPr>
        <w:t>Supplementary table 1:</w:t>
      </w:r>
      <w:r w:rsidRPr="00166EC6">
        <w:rPr>
          <w:lang w:val="en-US"/>
        </w:rPr>
        <w:t xml:space="preserve"> Overview of all used clones, dilutions and pretreatments.</w:t>
      </w:r>
    </w:p>
    <w:p w14:paraId="68706702" w14:textId="4ED4AB27" w:rsidR="006B2D23" w:rsidRPr="00511506" w:rsidRDefault="006B2D23">
      <w:pPr>
        <w:rPr>
          <w:lang w:val="en-US"/>
        </w:rPr>
      </w:pPr>
      <w:r w:rsidRPr="00166EC6">
        <w:rPr>
          <w:lang w:val="en-US"/>
        </w:rPr>
        <w:br/>
      </w:r>
      <w:r w:rsidRPr="00166EC6">
        <w:rPr>
          <w:lang w:val="en-US"/>
        </w:rPr>
        <w:br/>
        <w:t>CC1: Ventana's proprietary antigen retrieval solution.</w:t>
      </w:r>
    </w:p>
    <w:sectPr w:rsidR="006B2D23" w:rsidRPr="00511506" w:rsidSect="009042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CC6"/>
    <w:rsid w:val="0005020D"/>
    <w:rsid w:val="000521FF"/>
    <w:rsid w:val="00076850"/>
    <w:rsid w:val="000F0243"/>
    <w:rsid w:val="000F26A5"/>
    <w:rsid w:val="00151857"/>
    <w:rsid w:val="00166EC6"/>
    <w:rsid w:val="00171927"/>
    <w:rsid w:val="001A29C7"/>
    <w:rsid w:val="002012F7"/>
    <w:rsid w:val="00202A36"/>
    <w:rsid w:val="002110B6"/>
    <w:rsid w:val="00212214"/>
    <w:rsid w:val="00274444"/>
    <w:rsid w:val="002910BF"/>
    <w:rsid w:val="002C63F3"/>
    <w:rsid w:val="00352218"/>
    <w:rsid w:val="003572A3"/>
    <w:rsid w:val="003B3D6F"/>
    <w:rsid w:val="003F3302"/>
    <w:rsid w:val="003F69A5"/>
    <w:rsid w:val="00410297"/>
    <w:rsid w:val="00457F83"/>
    <w:rsid w:val="004A2421"/>
    <w:rsid w:val="004C512A"/>
    <w:rsid w:val="004D7E05"/>
    <w:rsid w:val="004E1BBF"/>
    <w:rsid w:val="00511506"/>
    <w:rsid w:val="005236F3"/>
    <w:rsid w:val="0057726A"/>
    <w:rsid w:val="0060071E"/>
    <w:rsid w:val="0062023D"/>
    <w:rsid w:val="00657B42"/>
    <w:rsid w:val="00673382"/>
    <w:rsid w:val="00694C72"/>
    <w:rsid w:val="006B2D23"/>
    <w:rsid w:val="006C7299"/>
    <w:rsid w:val="006E663A"/>
    <w:rsid w:val="00733EEE"/>
    <w:rsid w:val="007873F9"/>
    <w:rsid w:val="007A014F"/>
    <w:rsid w:val="007A6864"/>
    <w:rsid w:val="007C603C"/>
    <w:rsid w:val="007E37CD"/>
    <w:rsid w:val="00801FB8"/>
    <w:rsid w:val="00831CC6"/>
    <w:rsid w:val="00844C03"/>
    <w:rsid w:val="00861AC1"/>
    <w:rsid w:val="0087265F"/>
    <w:rsid w:val="008B317A"/>
    <w:rsid w:val="008C1931"/>
    <w:rsid w:val="008C3E64"/>
    <w:rsid w:val="008C4C1C"/>
    <w:rsid w:val="008F7DCA"/>
    <w:rsid w:val="009042C3"/>
    <w:rsid w:val="0093259F"/>
    <w:rsid w:val="009424EB"/>
    <w:rsid w:val="00963693"/>
    <w:rsid w:val="009810EC"/>
    <w:rsid w:val="0098502F"/>
    <w:rsid w:val="009B31FD"/>
    <w:rsid w:val="009D088B"/>
    <w:rsid w:val="009D4860"/>
    <w:rsid w:val="00A1280B"/>
    <w:rsid w:val="00A35FD8"/>
    <w:rsid w:val="00A612AD"/>
    <w:rsid w:val="00A638C4"/>
    <w:rsid w:val="00A708C9"/>
    <w:rsid w:val="00AA5244"/>
    <w:rsid w:val="00B052CC"/>
    <w:rsid w:val="00B1766E"/>
    <w:rsid w:val="00BA70A1"/>
    <w:rsid w:val="00BB2DCD"/>
    <w:rsid w:val="00BE557A"/>
    <w:rsid w:val="00C03D4B"/>
    <w:rsid w:val="00C460F6"/>
    <w:rsid w:val="00C54C69"/>
    <w:rsid w:val="00D2190E"/>
    <w:rsid w:val="00D32661"/>
    <w:rsid w:val="00D53EFC"/>
    <w:rsid w:val="00DF058D"/>
    <w:rsid w:val="00E011B9"/>
    <w:rsid w:val="00E36B46"/>
    <w:rsid w:val="00EF4167"/>
    <w:rsid w:val="00F14402"/>
    <w:rsid w:val="00F148CF"/>
    <w:rsid w:val="00F428F3"/>
    <w:rsid w:val="00F72A1A"/>
    <w:rsid w:val="00FB1237"/>
    <w:rsid w:val="00FB660B"/>
    <w:rsid w:val="00FE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86D33"/>
  <w15:chartTrackingRefBased/>
  <w15:docId w15:val="{C6764039-75C7-754E-A5F4-5D16D3E6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1CC6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tina Greimelmaier</cp:lastModifiedBy>
  <cp:revision>5</cp:revision>
  <dcterms:created xsi:type="dcterms:W3CDTF">2023-05-30T07:14:00Z</dcterms:created>
  <dcterms:modified xsi:type="dcterms:W3CDTF">2023-07-03T18:59:00Z</dcterms:modified>
</cp:coreProperties>
</file>